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00" w:type="dxa"/>
        <w:tblInd w:w="93" w:type="dxa"/>
        <w:tblLook w:val="04A0" w:firstRow="1" w:lastRow="0" w:firstColumn="1" w:lastColumn="0" w:noHBand="0" w:noVBand="1"/>
      </w:tblPr>
      <w:tblGrid>
        <w:gridCol w:w="2375"/>
        <w:gridCol w:w="1905"/>
        <w:gridCol w:w="1805"/>
        <w:gridCol w:w="1805"/>
        <w:gridCol w:w="1805"/>
        <w:gridCol w:w="1805"/>
      </w:tblGrid>
      <w:tr w:rsidR="00F2578C" w:rsidRPr="00F2578C" w14:paraId="47BFD1DE" w14:textId="77777777" w:rsidTr="00F2578C">
        <w:trPr>
          <w:trHeight w:val="312"/>
        </w:trPr>
        <w:tc>
          <w:tcPr>
            <w:tcW w:w="11500" w:type="dxa"/>
            <w:gridSpan w:val="6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D468A8" w14:textId="77777777" w:rsidR="00F2578C" w:rsidRPr="00F2578C" w:rsidRDefault="00F2578C" w:rsidP="00F2578C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Table S2. Multivariate cox regression analysis of </w:t>
            </w:r>
            <w:proofErr w:type="spellStart"/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CeRNA</w:t>
            </w:r>
            <w:proofErr w:type="spellEnd"/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network genes in HNSCC patients &gt;65 years old</w:t>
            </w:r>
          </w:p>
        </w:tc>
      </w:tr>
      <w:tr w:rsidR="00F2578C" w:rsidRPr="00F2578C" w14:paraId="358A2897" w14:textId="77777777" w:rsidTr="00F2578C">
        <w:trPr>
          <w:trHeight w:val="312"/>
        </w:trPr>
        <w:tc>
          <w:tcPr>
            <w:tcW w:w="11500" w:type="dxa"/>
            <w:gridSpan w:val="6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30D83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F67DCA" w:rsidRPr="00F2578C" w14:paraId="65C7B294" w14:textId="77777777" w:rsidTr="00F2578C">
        <w:trPr>
          <w:trHeight w:val="290"/>
        </w:trPr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40612" w14:textId="48582962" w:rsidR="00F67DCA" w:rsidRPr="00F2578C" w:rsidRDefault="00F67DCA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bookmarkStart w:id="0" w:name="_GoBack" w:colFirst="1" w:colLast="5"/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G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enes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99285" w14:textId="063C47DB" w:rsidR="00F67DCA" w:rsidRPr="00F2578C" w:rsidRDefault="00F67DCA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Coef</w:t>
            </w:r>
            <w:proofErr w:type="spellEnd"/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6B1B6" w14:textId="18FD9300" w:rsidR="00F67DCA" w:rsidRPr="00F2578C" w:rsidRDefault="00F67DCA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C7233" w14:textId="52BF8E10" w:rsidR="00F67DCA" w:rsidRPr="00F2578C" w:rsidRDefault="00F67DCA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5FB9F" w14:textId="07970CBE" w:rsidR="00F67DCA" w:rsidRPr="00F2578C" w:rsidRDefault="00F67DCA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EE96" w14:textId="03A6E173" w:rsidR="00F67DCA" w:rsidRPr="00F2578C" w:rsidRDefault="00F67DCA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 xml:space="preserve"> </w:t>
            </w:r>
            <w:r w:rsidRPr="00EE7BA9">
              <w:rPr>
                <w:rFonts w:ascii="Arial" w:eastAsia="宋体" w:hAnsi="Arial" w:cs="Arial"/>
                <w:color w:val="000000"/>
                <w:kern w:val="0"/>
                <w:sz w:val="22"/>
              </w:rPr>
              <w:t>value</w:t>
            </w:r>
          </w:p>
        </w:tc>
      </w:tr>
      <w:tr w:rsidR="00F2578C" w:rsidRPr="00F2578C" w14:paraId="2FDAE0C2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B98C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ANKRD10-IT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0B4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1774406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46F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8374107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011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70591321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D85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934035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E99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41760384</w:t>
            </w:r>
          </w:p>
        </w:tc>
      </w:tr>
      <w:tr w:rsidR="00F2578C" w:rsidRPr="00F2578C" w14:paraId="7F2F752B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2DF7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CADM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657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7.9875508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BFD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2944.0775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FF0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29732840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C52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29151578.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F8FA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88834574</w:t>
            </w:r>
          </w:p>
        </w:tc>
      </w:tr>
      <w:tr w:rsidR="00F2578C" w:rsidRPr="00F2578C" w14:paraId="0F3FFB56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F778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NETO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26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995537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80A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1046778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A830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972769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EB0A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22364531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C1E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56428532</w:t>
            </w:r>
          </w:p>
        </w:tc>
      </w:tr>
      <w:tr w:rsidR="00F2578C" w:rsidRPr="00F2578C" w14:paraId="12E2FB0D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71A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STC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D78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405761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8FA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414106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6873C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114897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EF8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7221663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C2A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6371129</w:t>
            </w:r>
          </w:p>
        </w:tc>
      </w:tr>
      <w:tr w:rsidR="00F2578C" w:rsidRPr="00F2578C" w14:paraId="1682280A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E3A9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SALL4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9E3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1.9077837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6DD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14840893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B4B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606190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08E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3633379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3A2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2.96E-05</w:t>
            </w:r>
          </w:p>
        </w:tc>
      </w:tr>
      <w:tr w:rsidR="00F2578C" w:rsidRPr="00F2578C" w14:paraId="01887021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C5C0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TDRG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207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70294861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DE5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5.49011177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3FF0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33382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CAF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30.041043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E61C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49552459</w:t>
            </w:r>
          </w:p>
        </w:tc>
      </w:tr>
      <w:tr w:rsidR="00F2578C" w:rsidRPr="00F2578C" w14:paraId="1B5845FD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5F0D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775A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1.05820847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7FC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3470770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C517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1302586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EE6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24794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BB17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34317173</w:t>
            </w:r>
          </w:p>
        </w:tc>
      </w:tr>
      <w:tr w:rsidR="00F2578C" w:rsidRPr="00F2578C" w14:paraId="21577B97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AC4A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EN2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614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2298272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FAA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79467088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5D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62645824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F43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805092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947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58240119</w:t>
            </w:r>
          </w:p>
        </w:tc>
      </w:tr>
      <w:tr w:rsidR="00F2578C" w:rsidRPr="00F2578C" w14:paraId="4AAC63EC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1EAE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OXA10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D65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35488254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E5B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42601315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0E4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13354873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E4BC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79393568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DB8C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244261</w:t>
            </w:r>
          </w:p>
        </w:tc>
      </w:tr>
      <w:tr w:rsidR="00F2578C" w:rsidRPr="00F2578C" w14:paraId="12879EDD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23B4F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XIST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391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204857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F6B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81476316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3EF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6545428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7E7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142025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7530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66694372</w:t>
            </w:r>
          </w:p>
        </w:tc>
      </w:tr>
      <w:tr w:rsidR="00F2578C" w:rsidRPr="00F2578C" w14:paraId="73A8F487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63164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MCF2L-A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B08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3470047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235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41482338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E90C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12721122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16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77582086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E1B0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2765154</w:t>
            </w:r>
          </w:p>
        </w:tc>
      </w:tr>
      <w:tr w:rsidR="00F2578C" w:rsidRPr="00F2578C" w14:paraId="496AAB93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D14F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MRVI1-A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9DA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1.7718316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488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17002128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F40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252409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BFB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14524980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211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68666512</w:t>
            </w:r>
          </w:p>
        </w:tc>
      </w:tr>
      <w:tr w:rsidR="00F2578C" w:rsidRPr="00F2578C" w14:paraId="42A4848B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0B09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NWD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099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1.0982577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13C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3334515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CA0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11362399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87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785778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58EE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45566507</w:t>
            </w:r>
          </w:p>
        </w:tc>
      </w:tr>
      <w:tr w:rsidR="00F2578C" w:rsidRPr="00F2578C" w14:paraId="50067044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996B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ITPKB-IT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7E4E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7.5941977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476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05033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4F2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2.17E-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540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16956113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4CC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54812813</w:t>
            </w:r>
          </w:p>
        </w:tc>
      </w:tr>
      <w:tr w:rsidR="00F2578C" w:rsidRPr="00F2578C" w14:paraId="7F63A0D2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B500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E2F7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81BE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220092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071A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80244480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495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6601737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95CE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7537600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DCE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27080539</w:t>
            </w:r>
          </w:p>
        </w:tc>
      </w:tr>
      <w:tr w:rsidR="00F2578C" w:rsidRPr="00F2578C" w14:paraId="2B2E018F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91C0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GFI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72A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2207802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9F38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80189286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DDB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67338194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188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5492932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FB7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13231601</w:t>
            </w:r>
          </w:p>
        </w:tc>
      </w:tr>
      <w:tr w:rsidR="00F2578C" w:rsidRPr="00F2578C" w14:paraId="5D1B0230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86D2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PLAU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6DEC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506709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9D3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507995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F27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244347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9A0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77233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25170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0156162</w:t>
            </w:r>
          </w:p>
        </w:tc>
      </w:tr>
      <w:tr w:rsidR="00F2578C" w:rsidRPr="00F2578C" w14:paraId="127A07BE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D6BB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RRAG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C85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2811088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3D3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75494613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6D2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62784021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D6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0778458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5B08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2803441</w:t>
            </w:r>
          </w:p>
        </w:tc>
      </w:tr>
      <w:tr w:rsidR="00F2578C" w:rsidRPr="00F2578C" w14:paraId="39AB0A9B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C296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SLC12A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E808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1.637681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5830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19443026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2F1C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6035575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20CE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6263383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84A8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6072418</w:t>
            </w:r>
          </w:p>
        </w:tc>
      </w:tr>
      <w:tr w:rsidR="00F2578C" w:rsidRPr="00F2578C" w14:paraId="0CD22CB5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B399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LINC00355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E5D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6915667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8E6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50079086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D37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27683677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7B32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059182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9B5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2221527</w:t>
            </w:r>
          </w:p>
        </w:tc>
      </w:tr>
      <w:tr w:rsidR="00F2578C" w:rsidRPr="00F2578C" w14:paraId="39DA772B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E123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CRNDE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F430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11056225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C95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8953305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5B8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77266436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688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374709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704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141385238</w:t>
            </w:r>
          </w:p>
        </w:tc>
      </w:tr>
      <w:tr w:rsidR="00F2578C" w:rsidRPr="00F2578C" w14:paraId="69DA79B7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78C0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FGD5-AS1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263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957529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8B8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10048710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B6CC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34629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9A8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17053717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4FD6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2356349</w:t>
            </w:r>
          </w:p>
        </w:tc>
      </w:tr>
      <w:tr w:rsidR="00F2578C" w:rsidRPr="00F2578C" w14:paraId="6BCFABD4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4B6D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OXC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8EA8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302214407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98D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352851256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AFAA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727814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04DE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8814159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990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7249927</w:t>
            </w:r>
          </w:p>
        </w:tc>
      </w:tr>
      <w:tr w:rsidR="00F2578C" w:rsidRPr="00F2578C" w14:paraId="29C6DF57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D682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1A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01619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62D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016195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1B97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005469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33F8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026922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68D8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3081338</w:t>
            </w:r>
          </w:p>
        </w:tc>
      </w:tr>
      <w:tr w:rsidR="00F2578C" w:rsidRPr="00F2578C" w14:paraId="4E8C9AFF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E147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25b-5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350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22708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9438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227345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2A4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1317185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4718E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32306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4247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3.12E-06</w:t>
            </w:r>
          </w:p>
        </w:tc>
      </w:tr>
      <w:tr w:rsidR="00F2578C" w:rsidRPr="00F2578C" w14:paraId="3BE0BDCE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1690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315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00035461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6B5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99645444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A55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9924953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597D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004150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DF50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79328745</w:t>
            </w:r>
          </w:p>
        </w:tc>
      </w:tr>
      <w:tr w:rsidR="00F2578C" w:rsidRPr="00F2578C" w14:paraId="252A0831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5516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193a-3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113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0639251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91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3807517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A9E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89898442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51F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7886571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185E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3244542</w:t>
            </w:r>
          </w:p>
        </w:tc>
      </w:tr>
      <w:tr w:rsidR="00F2578C" w:rsidRPr="00F2578C" w14:paraId="704EF0D5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1884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20b-5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E5C3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-0.01097774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8E47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8908229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28C3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74516949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9B22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3865333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161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146977249</w:t>
            </w:r>
          </w:p>
        </w:tc>
      </w:tr>
      <w:tr w:rsidR="00F2578C" w:rsidRPr="00F2578C" w14:paraId="6C6FF690" w14:textId="77777777" w:rsidTr="00F2578C">
        <w:trPr>
          <w:trHeight w:val="280"/>
        </w:trPr>
        <w:tc>
          <w:tcPr>
            <w:tcW w:w="2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1238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01b-3p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A4F8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182623771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8187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20036271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0429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6315123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D37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355282858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EA4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3190804</w:t>
            </w:r>
          </w:p>
        </w:tc>
      </w:tr>
      <w:tr w:rsidR="00F2578C" w:rsidRPr="00F2578C" w14:paraId="744F8907" w14:textId="77777777" w:rsidTr="00F2578C">
        <w:trPr>
          <w:trHeight w:val="290"/>
        </w:trPr>
        <w:tc>
          <w:tcPr>
            <w:tcW w:w="23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2DC1D" w14:textId="77777777" w:rsidR="00F2578C" w:rsidRPr="00F2578C" w:rsidRDefault="00F2578C" w:rsidP="00F2578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hsa-miR-363-3p</w:t>
            </w:r>
          </w:p>
        </w:tc>
        <w:tc>
          <w:tcPr>
            <w:tcW w:w="1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30A4B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08597716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BD35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08634783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D6B8C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999798178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DD21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1.017549489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442F" w14:textId="77777777" w:rsidR="00F2578C" w:rsidRPr="00F2578C" w:rsidRDefault="00F2578C" w:rsidP="005E336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C">
              <w:rPr>
                <w:rFonts w:ascii="Arial" w:eastAsia="宋体" w:hAnsi="Arial" w:cs="Arial"/>
                <w:color w:val="000000"/>
                <w:kern w:val="0"/>
                <w:sz w:val="22"/>
              </w:rPr>
              <w:t>0.055491651</w:t>
            </w:r>
          </w:p>
        </w:tc>
      </w:tr>
      <w:bookmarkEnd w:id="0"/>
    </w:tbl>
    <w:p w14:paraId="4018CE52" w14:textId="77777777" w:rsidR="00DA16E3" w:rsidRPr="00F2578C" w:rsidRDefault="00DA16E3" w:rsidP="00F2578C"/>
    <w:sectPr w:rsidR="00DA16E3" w:rsidRPr="00F2578C" w:rsidSect="00F2578C">
      <w:pgSz w:w="16839" w:h="23814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2BEB50" w14:textId="77777777" w:rsidR="00F67DCA" w:rsidRDefault="00F67DCA" w:rsidP="00F67DCA">
      <w:r>
        <w:separator/>
      </w:r>
    </w:p>
  </w:endnote>
  <w:endnote w:type="continuationSeparator" w:id="0">
    <w:p w14:paraId="6099C368" w14:textId="77777777" w:rsidR="00F67DCA" w:rsidRDefault="00F67DCA" w:rsidP="00F67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F2E614" w14:textId="77777777" w:rsidR="00F67DCA" w:rsidRDefault="00F67DCA" w:rsidP="00F67DCA">
      <w:r>
        <w:separator/>
      </w:r>
    </w:p>
  </w:footnote>
  <w:footnote w:type="continuationSeparator" w:id="0">
    <w:p w14:paraId="42642D07" w14:textId="77777777" w:rsidR="00F67DCA" w:rsidRDefault="00F67DCA" w:rsidP="00F67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BC5"/>
    <w:rsid w:val="005E336A"/>
    <w:rsid w:val="00683BC5"/>
    <w:rsid w:val="00DA16E3"/>
    <w:rsid w:val="00F2578C"/>
    <w:rsid w:val="00F67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C05E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D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D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7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7D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7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7D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7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3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2</Words>
  <Characters>1896</Characters>
  <Application>Microsoft Office Word</Application>
  <DocSecurity>0</DocSecurity>
  <Lines>15</Lines>
  <Paragraphs>4</Paragraphs>
  <ScaleCrop>false</ScaleCrop>
  <Company/>
  <LinksUpToDate>false</LinksUpToDate>
  <CharactersWithSpaces>2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丽萍 王丽萍</dc:creator>
  <cp:keywords/>
  <dc:description/>
  <cp:lastModifiedBy>Pan</cp:lastModifiedBy>
  <cp:revision>4</cp:revision>
  <dcterms:created xsi:type="dcterms:W3CDTF">2021-11-29T06:54:00Z</dcterms:created>
  <dcterms:modified xsi:type="dcterms:W3CDTF">2021-12-05T15:43:00Z</dcterms:modified>
</cp:coreProperties>
</file>